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76E1" w:rsidRPr="00C922FA" w:rsidRDefault="00C922FA" w:rsidP="00242809">
      <w:pPr>
        <w:ind w:left="993" w:hanging="993"/>
        <w:rPr>
          <w:rFonts w:ascii="Times New Roman" w:hAnsi="Times New Roman" w:cs="Times New Roman"/>
          <w:sz w:val="24"/>
        </w:rPr>
      </w:pPr>
      <w:r w:rsidRPr="00C922FA">
        <w:rPr>
          <w:rFonts w:ascii="Times New Roman" w:hAnsi="Times New Roman" w:cs="Times New Roman"/>
          <w:sz w:val="24"/>
        </w:rPr>
        <w:t>S1 Table</w:t>
      </w:r>
      <w:r>
        <w:rPr>
          <w:rFonts w:ascii="Times New Roman" w:hAnsi="Times New Roman" w:cs="Times New Roman"/>
          <w:sz w:val="24"/>
        </w:rPr>
        <w:t>:</w:t>
      </w:r>
      <w:r w:rsidR="001768EB">
        <w:rPr>
          <w:rFonts w:ascii="Times New Roman" w:hAnsi="Times New Roman" w:cs="Times New Roman"/>
          <w:sz w:val="24"/>
        </w:rPr>
        <w:t xml:space="preserve"> Replicates of tensile strength / </w:t>
      </w:r>
      <w:proofErr w:type="spellStart"/>
      <w:r w:rsidRPr="00C922FA">
        <w:rPr>
          <w:rFonts w:ascii="Times New Roman" w:hAnsi="Times New Roman" w:cs="Times New Roman"/>
          <w:sz w:val="24"/>
        </w:rPr>
        <w:t>mucoadhesive</w:t>
      </w:r>
      <w:proofErr w:type="spellEnd"/>
      <w:r w:rsidRPr="00C922FA">
        <w:rPr>
          <w:rFonts w:ascii="Times New Roman" w:hAnsi="Times New Roman" w:cs="Times New Roman"/>
          <w:sz w:val="24"/>
        </w:rPr>
        <w:t xml:space="preserve"> strength (N), percentage of elongation (%), weight (g) and thickness (mm) of films</w:t>
      </w:r>
      <w:r w:rsidR="001768EB"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</w:p>
    <w:tbl>
      <w:tblPr>
        <w:tblW w:w="12194" w:type="dxa"/>
        <w:tblInd w:w="285" w:type="dxa"/>
        <w:tblLayout w:type="fixed"/>
        <w:tblLook w:val="04A0" w:firstRow="1" w:lastRow="0" w:firstColumn="1" w:lastColumn="0" w:noHBand="0" w:noVBand="1"/>
      </w:tblPr>
      <w:tblGrid>
        <w:gridCol w:w="818"/>
        <w:gridCol w:w="703"/>
        <w:gridCol w:w="704"/>
        <w:gridCol w:w="704"/>
        <w:gridCol w:w="704"/>
        <w:gridCol w:w="698"/>
        <w:gridCol w:w="699"/>
        <w:gridCol w:w="689"/>
        <w:gridCol w:w="704"/>
        <w:gridCol w:w="703"/>
        <w:gridCol w:w="699"/>
        <w:gridCol w:w="704"/>
        <w:gridCol w:w="699"/>
        <w:gridCol w:w="703"/>
        <w:gridCol w:w="704"/>
        <w:gridCol w:w="709"/>
        <w:gridCol w:w="850"/>
      </w:tblGrid>
      <w:tr w:rsidR="000C609D" w:rsidRPr="000C609D" w:rsidTr="00F476E1">
        <w:trPr>
          <w:trHeight w:val="675"/>
        </w:trPr>
        <w:tc>
          <w:tcPr>
            <w:tcW w:w="12194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609D" w:rsidRPr="000C609D" w:rsidRDefault="000C609D" w:rsidP="00C922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0C609D" w:rsidRPr="000C609D" w:rsidTr="00F476E1">
        <w:trPr>
          <w:trHeight w:val="315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sile/</w:t>
            </w:r>
            <w:proofErr w:type="spellStart"/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oadhesive</w:t>
            </w:r>
            <w:proofErr w:type="spellEnd"/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rength (N)</w:t>
            </w:r>
          </w:p>
        </w:tc>
        <w:tc>
          <w:tcPr>
            <w:tcW w:w="27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ongation (%)</w:t>
            </w:r>
          </w:p>
        </w:tc>
        <w:tc>
          <w:tcPr>
            <w:tcW w:w="28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 (g)</w:t>
            </w:r>
          </w:p>
        </w:tc>
        <w:tc>
          <w:tcPr>
            <w:tcW w:w="29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ckness (mm)</w:t>
            </w:r>
          </w:p>
        </w:tc>
      </w:tr>
      <w:tr w:rsidR="00F476E1" w:rsidRPr="000C609D" w:rsidTr="00F476E1">
        <w:trPr>
          <w:trHeight w:val="630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u-lation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</w:tr>
      <w:tr w:rsidR="00F476E1" w:rsidRPr="000C609D" w:rsidTr="00F476E1">
        <w:trPr>
          <w:trHeight w:val="330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P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7.28± 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F476E1" w:rsidRPr="00F47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 ± 0.0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10 </w:t>
            </w:r>
          </w:p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476E1" w:rsidRPr="000C609D" w:rsidTr="00F476E1">
        <w:trPr>
          <w:trHeight w:val="345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3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P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4±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7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F476E1" w:rsidRPr="00F47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± 0.0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476E1" w:rsidRPr="000C609D" w:rsidTr="00F476E1">
        <w:trPr>
          <w:trHeight w:val="360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7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7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9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P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15±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1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F476E1" w:rsidRPr="00F47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± 0.0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22 </w:t>
            </w:r>
          </w:p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476E1" w:rsidRPr="000C609D" w:rsidTr="00F476E1">
        <w:trPr>
          <w:trHeight w:val="330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1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3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21±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F476E1" w:rsidRPr="00F47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 ± 0.0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28 </w:t>
            </w:r>
          </w:p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476E1" w:rsidRPr="000C609D" w:rsidTr="00F476E1">
        <w:trPr>
          <w:trHeight w:val="330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6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6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9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P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4±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F476E1" w:rsidRPr="00F47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 ± 0.0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34 </w:t>
            </w:r>
          </w:p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F476E1" w:rsidRPr="000C609D" w:rsidTr="00F476E1">
        <w:trPr>
          <w:trHeight w:val="300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0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7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9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P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23±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5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F476E1" w:rsidRPr="00F47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 ± 0.0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33 </w:t>
            </w:r>
          </w:p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01</w:t>
            </w:r>
          </w:p>
        </w:tc>
      </w:tr>
      <w:tr w:rsidR="00F476E1" w:rsidRPr="000C609D" w:rsidTr="00F476E1">
        <w:trPr>
          <w:trHeight w:val="330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P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  <w:p w:rsidR="00F476E1" w:rsidRP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F47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7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F476E1" w:rsidRPr="00F47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±</w:t>
            </w:r>
            <w:r w:rsidR="00F476E1" w:rsidRPr="00F47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F476E1" w:rsidRPr="000C609D" w:rsidTr="00F476E1">
        <w:trPr>
          <w:trHeight w:val="360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P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  <w:p w:rsidR="00F476E1" w:rsidRP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F47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0±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± 0.0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F476E1" w:rsidRPr="000C609D" w:rsidTr="00F476E1">
        <w:trPr>
          <w:trHeight w:val="375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P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5 </w:t>
            </w:r>
          </w:p>
          <w:p w:rsidR="00F476E1" w:rsidRP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.2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0.4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5±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.2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.5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 ± 0.05 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26 </w:t>
            </w:r>
          </w:p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.001</w:t>
            </w:r>
          </w:p>
        </w:tc>
      </w:tr>
      <w:tr w:rsidR="00F476E1" w:rsidRPr="000C609D" w:rsidTr="00F476E1">
        <w:trPr>
          <w:trHeight w:val="405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1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 ± 0.3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4±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 ± 0.0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.002</w:t>
            </w:r>
          </w:p>
        </w:tc>
      </w:tr>
      <w:tr w:rsidR="00F476E1" w:rsidRPr="000C609D" w:rsidTr="00F476E1">
        <w:trPr>
          <w:trHeight w:val="405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F47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2±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 ± 0.0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.003</w:t>
            </w:r>
          </w:p>
        </w:tc>
      </w:tr>
      <w:tr w:rsidR="00F476E1" w:rsidRPr="000C609D" w:rsidTr="00F476E1">
        <w:trPr>
          <w:trHeight w:val="345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 ± 0.8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5±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99 ± 0.07 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.004</w:t>
            </w:r>
          </w:p>
        </w:tc>
      </w:tr>
      <w:tr w:rsidR="00F476E1" w:rsidRPr="000C609D" w:rsidTr="00F476E1">
        <w:trPr>
          <w:trHeight w:val="360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F47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8±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 ± 0.1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33 </w:t>
            </w:r>
          </w:p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F476E1" w:rsidRPr="000C609D" w:rsidTr="00F476E1">
        <w:trPr>
          <w:trHeight w:val="330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8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F476E1" w:rsidRPr="00F47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±</w:t>
            </w:r>
            <w:r w:rsidR="00F476E1" w:rsidRPr="00F47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F476E1" w:rsidRPr="000C609D" w:rsidTr="00F476E1">
        <w:trPr>
          <w:trHeight w:val="360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 ± 0.3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0±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± 0.1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.003</w:t>
            </w:r>
          </w:p>
        </w:tc>
      </w:tr>
      <w:tr w:rsidR="00F476E1" w:rsidRPr="000C609D" w:rsidTr="00F476E1">
        <w:trPr>
          <w:trHeight w:val="390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 ± 0.2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7±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 ± 0.0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32 </w:t>
            </w:r>
          </w:p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F476E1" w:rsidRPr="000C609D" w:rsidTr="00F476E1">
        <w:trPr>
          <w:trHeight w:val="375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 ± 0.2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9±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 ± 0.0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32 </w:t>
            </w:r>
          </w:p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02</w:t>
            </w:r>
          </w:p>
        </w:tc>
      </w:tr>
      <w:tr w:rsidR="00F476E1" w:rsidRPr="000C609D" w:rsidTr="00F476E1">
        <w:trPr>
          <w:trHeight w:val="330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 ± 0.0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6±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 ± 0.0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36 </w:t>
            </w:r>
          </w:p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476E1" w:rsidRPr="000C609D" w:rsidTr="00F476E1">
        <w:trPr>
          <w:trHeight w:val="315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 ± 0.2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F476E1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F476E1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F476E1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9±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78 ± 0.02 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.002</w:t>
            </w:r>
          </w:p>
        </w:tc>
      </w:tr>
      <w:tr w:rsidR="00F476E1" w:rsidRPr="000C609D" w:rsidTr="00F476E1">
        <w:trPr>
          <w:trHeight w:val="300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2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 ± 0.1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F476E1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F476E1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F4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2±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20 ± 0.08 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6E1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  <w:p w:rsidR="000C609D" w:rsidRPr="000C609D" w:rsidRDefault="000C609D" w:rsidP="000C6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6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.005</w:t>
            </w:r>
          </w:p>
        </w:tc>
      </w:tr>
    </w:tbl>
    <w:p w:rsidR="00F8322E" w:rsidRDefault="00F8322E"/>
    <w:sectPr w:rsidR="00F8322E" w:rsidSect="00047FCD">
      <w:pgSz w:w="15840" w:h="12240" w:orient="landscape"/>
      <w:pgMar w:top="1800" w:right="1440" w:bottom="180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09D"/>
    <w:rsid w:val="00047FCD"/>
    <w:rsid w:val="000C609D"/>
    <w:rsid w:val="001768EB"/>
    <w:rsid w:val="00242809"/>
    <w:rsid w:val="00C922FA"/>
    <w:rsid w:val="00F476E1"/>
    <w:rsid w:val="00F83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63D04F-8A7D-4204-B418-CEBF37F93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867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405</Words>
  <Characters>231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</dc:creator>
  <cp:keywords/>
  <dc:description/>
  <cp:lastModifiedBy>LIONEL IN</cp:lastModifiedBy>
  <cp:revision>4</cp:revision>
  <dcterms:created xsi:type="dcterms:W3CDTF">2019-04-22T13:27:00Z</dcterms:created>
  <dcterms:modified xsi:type="dcterms:W3CDTF">2019-04-29T02:59:00Z</dcterms:modified>
</cp:coreProperties>
</file>